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EA71E4F" w14:textId="77777777" w:rsidR="006376E4" w:rsidRPr="006376E4" w:rsidRDefault="006376E4" w:rsidP="006376E4">
      <w:r w:rsidRPr="006376E4">
        <w:t>The RAMESES reporting standards for realist evaluations</w:t>
      </w:r>
    </w:p>
    <w:tbl>
      <w:tblPr>
        <w:tblStyle w:val="TableGrid"/>
        <w:tblW w:w="0" w:type="auto"/>
        <w:tblLook w:val="04A0" w:firstRow="1" w:lastRow="0" w:firstColumn="1" w:lastColumn="0" w:noHBand="0" w:noVBand="1"/>
      </w:tblPr>
      <w:tblGrid>
        <w:gridCol w:w="7508"/>
        <w:gridCol w:w="1276"/>
      </w:tblGrid>
      <w:tr w:rsidR="006376E4" w14:paraId="788F05B6" w14:textId="77777777" w:rsidTr="00B6663A">
        <w:trPr>
          <w:trHeight w:val="394"/>
        </w:trPr>
        <w:tc>
          <w:tcPr>
            <w:tcW w:w="7508" w:type="dxa"/>
          </w:tcPr>
          <w:p w14:paraId="5F202EE6" w14:textId="0CFE47BF" w:rsidR="006376E4" w:rsidRDefault="00B6663A" w:rsidP="00B25DEC">
            <w:pPr>
              <w:spacing w:after="160" w:line="259" w:lineRule="auto"/>
            </w:pPr>
            <w:r>
              <w:t>ITEM DESCRIPTION</w:t>
            </w:r>
          </w:p>
        </w:tc>
        <w:tc>
          <w:tcPr>
            <w:tcW w:w="1276" w:type="dxa"/>
          </w:tcPr>
          <w:p w14:paraId="70B41986" w14:textId="1B7DD725" w:rsidR="006376E4" w:rsidRDefault="006376E4" w:rsidP="00B25DEC">
            <w:r>
              <w:t>Page</w:t>
            </w:r>
          </w:p>
        </w:tc>
      </w:tr>
      <w:tr w:rsidR="006376E4" w14:paraId="7B7C0EC3" w14:textId="77777777" w:rsidTr="006376E4">
        <w:trPr>
          <w:trHeight w:val="810"/>
        </w:trPr>
        <w:tc>
          <w:tcPr>
            <w:tcW w:w="7508" w:type="dxa"/>
            <w:tcBorders>
              <w:bottom w:val="single" w:sz="4" w:space="0" w:color="auto"/>
            </w:tcBorders>
          </w:tcPr>
          <w:p w14:paraId="7A43047F" w14:textId="77777777" w:rsidR="006376E4" w:rsidRPr="006376E4" w:rsidRDefault="006376E4" w:rsidP="006376E4">
            <w:pPr>
              <w:spacing w:after="160" w:line="259" w:lineRule="auto"/>
              <w:rPr>
                <w:b/>
                <w:bCs/>
              </w:rPr>
            </w:pPr>
            <w:r w:rsidRPr="006376E4">
              <w:rPr>
                <w:b/>
                <w:bCs/>
              </w:rPr>
              <w:t>Item 1: Title</w:t>
            </w:r>
          </w:p>
          <w:p w14:paraId="50D6DF2B" w14:textId="6E176473" w:rsidR="006376E4" w:rsidRPr="006376E4" w:rsidRDefault="006376E4" w:rsidP="006376E4">
            <w:pPr>
              <w:spacing w:after="160" w:line="259" w:lineRule="auto"/>
              <w:rPr>
                <w:b/>
                <w:bCs/>
              </w:rPr>
            </w:pPr>
            <w:r w:rsidRPr="006376E4">
              <w:t>In the title, identify the document as a realist evaluation.</w:t>
            </w:r>
          </w:p>
        </w:tc>
        <w:tc>
          <w:tcPr>
            <w:tcW w:w="1276" w:type="dxa"/>
            <w:tcBorders>
              <w:bottom w:val="single" w:sz="4" w:space="0" w:color="auto"/>
            </w:tcBorders>
          </w:tcPr>
          <w:p w14:paraId="5E3C622A" w14:textId="0E2582AD" w:rsidR="006376E4" w:rsidRDefault="006376E4" w:rsidP="006376E4">
            <w:r>
              <w:t>Title page 1</w:t>
            </w:r>
          </w:p>
        </w:tc>
      </w:tr>
      <w:tr w:rsidR="006376E4" w14:paraId="1F961390" w14:textId="77777777" w:rsidTr="006376E4">
        <w:trPr>
          <w:trHeight w:val="1785"/>
        </w:trPr>
        <w:tc>
          <w:tcPr>
            <w:tcW w:w="7508" w:type="dxa"/>
            <w:tcBorders>
              <w:bottom w:val="single" w:sz="4" w:space="0" w:color="auto"/>
            </w:tcBorders>
          </w:tcPr>
          <w:p w14:paraId="54F8F68D" w14:textId="12EBE2FC" w:rsidR="006376E4" w:rsidRPr="006376E4" w:rsidRDefault="006376E4" w:rsidP="006376E4">
            <w:pPr>
              <w:spacing w:after="160" w:line="259" w:lineRule="auto"/>
              <w:rPr>
                <w:b/>
                <w:bCs/>
              </w:rPr>
            </w:pPr>
            <w:r w:rsidRPr="006376E4">
              <w:rPr>
                <w:b/>
                <w:bCs/>
              </w:rPr>
              <w:t xml:space="preserve">Item 2: </w:t>
            </w:r>
            <w:r w:rsidR="001D79B8">
              <w:rPr>
                <w:b/>
                <w:bCs/>
              </w:rPr>
              <w:t>A</w:t>
            </w:r>
            <w:r w:rsidRPr="006376E4">
              <w:rPr>
                <w:b/>
                <w:bCs/>
              </w:rPr>
              <w:t>bstract</w:t>
            </w:r>
          </w:p>
          <w:p w14:paraId="3AF53C34" w14:textId="77777777" w:rsidR="006376E4" w:rsidRPr="006376E4" w:rsidRDefault="006376E4" w:rsidP="006376E4">
            <w:pPr>
              <w:spacing w:after="160" w:line="259" w:lineRule="auto"/>
              <w:rPr>
                <w:b/>
                <w:bCs/>
              </w:rPr>
            </w:pPr>
            <w:r w:rsidRPr="006376E4">
              <w:t>The abstract or summary should include brief details on the policy, programme or initiative under evaluation; programme setting; purpose of the evaluation; evaluation question(s) and/or objective(s); evaluation strategy; data collection, documentation and analysis methods; key findings and conclusion</w:t>
            </w:r>
            <w:r>
              <w:t>s.</w:t>
            </w:r>
          </w:p>
        </w:tc>
        <w:tc>
          <w:tcPr>
            <w:tcW w:w="1276" w:type="dxa"/>
            <w:tcBorders>
              <w:bottom w:val="single" w:sz="4" w:space="0" w:color="auto"/>
            </w:tcBorders>
          </w:tcPr>
          <w:p w14:paraId="6D137C57" w14:textId="71EA2837" w:rsidR="006376E4" w:rsidRDefault="00B6663A" w:rsidP="006376E4">
            <w:r>
              <w:t>P.</w:t>
            </w:r>
            <w:r w:rsidR="002D18AF">
              <w:t>2-3</w:t>
            </w:r>
          </w:p>
        </w:tc>
      </w:tr>
      <w:tr w:rsidR="006376E4" w14:paraId="0B5B8107" w14:textId="77777777" w:rsidTr="005017BE">
        <w:trPr>
          <w:trHeight w:val="1050"/>
        </w:trPr>
        <w:tc>
          <w:tcPr>
            <w:tcW w:w="7508" w:type="dxa"/>
            <w:tcBorders>
              <w:bottom w:val="single" w:sz="4" w:space="0" w:color="auto"/>
            </w:tcBorders>
          </w:tcPr>
          <w:p w14:paraId="6CA73CCB" w14:textId="141A82B8" w:rsidR="00B6663A" w:rsidRDefault="00B6663A" w:rsidP="005017BE">
            <w:pPr>
              <w:rPr>
                <w:b/>
                <w:bCs/>
              </w:rPr>
            </w:pPr>
            <w:r>
              <w:rPr>
                <w:b/>
                <w:bCs/>
              </w:rPr>
              <w:t>INTRODUCTION</w:t>
            </w:r>
          </w:p>
          <w:p w14:paraId="3B1E88E7" w14:textId="0F1D287F" w:rsidR="005017BE" w:rsidRPr="005017BE" w:rsidRDefault="005017BE" w:rsidP="005017BE">
            <w:pPr>
              <w:rPr>
                <w:b/>
                <w:bCs/>
              </w:rPr>
            </w:pPr>
            <w:r w:rsidRPr="005017BE">
              <w:rPr>
                <w:b/>
                <w:bCs/>
              </w:rPr>
              <w:t>Item 3: Rationale for evaluation</w:t>
            </w:r>
          </w:p>
          <w:p w14:paraId="1D76E634" w14:textId="77777777" w:rsidR="005017BE" w:rsidRPr="005017BE" w:rsidRDefault="005017BE" w:rsidP="005017BE">
            <w:r w:rsidRPr="005017BE">
              <w:t>Explain the purpose of the evaluation and the implications for its focus and design.</w:t>
            </w:r>
          </w:p>
          <w:p w14:paraId="5C4628A1" w14:textId="77777777" w:rsidR="006376E4" w:rsidRPr="006376E4" w:rsidRDefault="006376E4" w:rsidP="006376E4">
            <w:pPr>
              <w:rPr>
                <w:b/>
                <w:bCs/>
              </w:rPr>
            </w:pPr>
          </w:p>
        </w:tc>
        <w:tc>
          <w:tcPr>
            <w:tcW w:w="1276" w:type="dxa"/>
            <w:tcBorders>
              <w:bottom w:val="single" w:sz="4" w:space="0" w:color="auto"/>
            </w:tcBorders>
          </w:tcPr>
          <w:p w14:paraId="0A918301" w14:textId="1A1C4B14" w:rsidR="006376E4" w:rsidRDefault="00B6663A" w:rsidP="006376E4">
            <w:r>
              <w:t>P.</w:t>
            </w:r>
            <w:r w:rsidR="002D18AF">
              <w:t>5</w:t>
            </w:r>
          </w:p>
        </w:tc>
      </w:tr>
      <w:tr w:rsidR="005017BE" w14:paraId="63135182" w14:textId="77777777" w:rsidTr="005017BE">
        <w:trPr>
          <w:trHeight w:val="1185"/>
        </w:trPr>
        <w:tc>
          <w:tcPr>
            <w:tcW w:w="7508" w:type="dxa"/>
            <w:tcBorders>
              <w:bottom w:val="single" w:sz="4" w:space="0" w:color="auto"/>
            </w:tcBorders>
          </w:tcPr>
          <w:p w14:paraId="5AC6AC94" w14:textId="77777777" w:rsidR="005017BE" w:rsidRPr="005017BE" w:rsidRDefault="005017BE" w:rsidP="005017BE">
            <w:pPr>
              <w:rPr>
                <w:b/>
                <w:bCs/>
              </w:rPr>
            </w:pPr>
            <w:r w:rsidRPr="005017BE">
              <w:rPr>
                <w:b/>
                <w:bCs/>
              </w:rPr>
              <w:t>Item 5: Evaluation questions, objectives and focus</w:t>
            </w:r>
          </w:p>
          <w:p w14:paraId="12D7A207" w14:textId="77777777" w:rsidR="005017BE" w:rsidRPr="005017BE" w:rsidRDefault="005017BE" w:rsidP="005017BE">
            <w:r w:rsidRPr="005017BE">
              <w:t>State the evaluation question(s) and specify the objectives for the evaluation. Describe whether and how the programme theory was used to define the scope and focus of the evaluation.</w:t>
            </w:r>
          </w:p>
          <w:p w14:paraId="09388E75" w14:textId="77777777" w:rsidR="005017BE" w:rsidRPr="005017BE" w:rsidRDefault="005017BE" w:rsidP="005017BE">
            <w:pPr>
              <w:rPr>
                <w:b/>
                <w:bCs/>
              </w:rPr>
            </w:pPr>
          </w:p>
        </w:tc>
        <w:tc>
          <w:tcPr>
            <w:tcW w:w="1276" w:type="dxa"/>
            <w:tcBorders>
              <w:bottom w:val="single" w:sz="4" w:space="0" w:color="auto"/>
            </w:tcBorders>
          </w:tcPr>
          <w:p w14:paraId="59BDD7F9" w14:textId="36DA6D7A" w:rsidR="005017BE" w:rsidRDefault="00B6663A" w:rsidP="006376E4">
            <w:r>
              <w:t>P.6-</w:t>
            </w:r>
            <w:r w:rsidR="00506F04">
              <w:t>9</w:t>
            </w:r>
          </w:p>
        </w:tc>
      </w:tr>
      <w:tr w:rsidR="005017BE" w14:paraId="1937E446" w14:textId="77777777" w:rsidTr="005017BE">
        <w:trPr>
          <w:trHeight w:val="1335"/>
        </w:trPr>
        <w:tc>
          <w:tcPr>
            <w:tcW w:w="7508" w:type="dxa"/>
            <w:tcBorders>
              <w:bottom w:val="single" w:sz="4" w:space="0" w:color="auto"/>
            </w:tcBorders>
          </w:tcPr>
          <w:p w14:paraId="62B3065C" w14:textId="77777777" w:rsidR="005017BE" w:rsidRPr="006376E4" w:rsidRDefault="005017BE" w:rsidP="005017BE">
            <w:pPr>
              <w:spacing w:after="160" w:line="259" w:lineRule="auto"/>
              <w:rPr>
                <w:b/>
                <w:bCs/>
              </w:rPr>
            </w:pPr>
            <w:r w:rsidRPr="006376E4">
              <w:rPr>
                <w:b/>
                <w:bCs/>
              </w:rPr>
              <w:t>Item 6: Ethical approval</w:t>
            </w:r>
          </w:p>
          <w:p w14:paraId="22552569" w14:textId="66335F51" w:rsidR="005017BE" w:rsidRPr="005017BE" w:rsidRDefault="005017BE" w:rsidP="005017BE">
            <w:pPr>
              <w:spacing w:after="160" w:line="259" w:lineRule="auto"/>
              <w:rPr>
                <w:b/>
                <w:bCs/>
              </w:rPr>
            </w:pPr>
            <w:r w:rsidRPr="006376E4">
              <w:t>State whether the realist evaluation required and has gained ethical approval from the relevant authorities, providing details as appropriate. If ethical approval was deemed unnecessary, explain why.</w:t>
            </w:r>
          </w:p>
        </w:tc>
        <w:tc>
          <w:tcPr>
            <w:tcW w:w="1276" w:type="dxa"/>
            <w:tcBorders>
              <w:bottom w:val="single" w:sz="4" w:space="0" w:color="auto"/>
            </w:tcBorders>
          </w:tcPr>
          <w:p w14:paraId="3788E14C" w14:textId="58A4E17F" w:rsidR="005017BE" w:rsidRDefault="00B6663A" w:rsidP="006376E4">
            <w:r>
              <w:t>P.2</w:t>
            </w:r>
            <w:r w:rsidR="00681DD1">
              <w:t>4</w:t>
            </w:r>
          </w:p>
        </w:tc>
      </w:tr>
      <w:tr w:rsidR="005017BE" w14:paraId="080B013F" w14:textId="77777777" w:rsidTr="005017BE">
        <w:trPr>
          <w:trHeight w:val="1335"/>
        </w:trPr>
        <w:tc>
          <w:tcPr>
            <w:tcW w:w="7508" w:type="dxa"/>
            <w:tcBorders>
              <w:bottom w:val="single" w:sz="4" w:space="0" w:color="auto"/>
            </w:tcBorders>
          </w:tcPr>
          <w:p w14:paraId="47AB08DD" w14:textId="77777777" w:rsidR="00B6663A" w:rsidRDefault="00B6663A" w:rsidP="005017BE">
            <w:pPr>
              <w:spacing w:after="160" w:line="259" w:lineRule="auto"/>
              <w:rPr>
                <w:b/>
                <w:bCs/>
              </w:rPr>
            </w:pPr>
            <w:r>
              <w:rPr>
                <w:b/>
                <w:bCs/>
              </w:rPr>
              <w:t>METHODS</w:t>
            </w:r>
          </w:p>
          <w:p w14:paraId="7EBF60AE" w14:textId="3D6786CC" w:rsidR="005017BE" w:rsidRPr="006376E4" w:rsidRDefault="005017BE" w:rsidP="005017BE">
            <w:pPr>
              <w:spacing w:after="160" w:line="259" w:lineRule="auto"/>
              <w:rPr>
                <w:b/>
                <w:bCs/>
              </w:rPr>
            </w:pPr>
            <w:r w:rsidRPr="006376E4">
              <w:rPr>
                <w:b/>
                <w:bCs/>
              </w:rPr>
              <w:t>Item 7: Rationale for using realist evaluation</w:t>
            </w:r>
          </w:p>
          <w:p w14:paraId="0EECF4EA" w14:textId="77777777" w:rsidR="005017BE" w:rsidRPr="006376E4" w:rsidRDefault="005017BE" w:rsidP="005017BE">
            <w:pPr>
              <w:spacing w:after="160" w:line="259" w:lineRule="auto"/>
            </w:pPr>
            <w:r w:rsidRPr="006376E4">
              <w:t>Explain why a realist evaluation approach was chosen and (if relevant) adapted.</w:t>
            </w:r>
          </w:p>
          <w:p w14:paraId="042BC8DA" w14:textId="77777777" w:rsidR="005017BE" w:rsidRPr="006376E4" w:rsidRDefault="005017BE" w:rsidP="005017BE">
            <w:pPr>
              <w:rPr>
                <w:b/>
                <w:bCs/>
              </w:rPr>
            </w:pPr>
          </w:p>
        </w:tc>
        <w:tc>
          <w:tcPr>
            <w:tcW w:w="1276" w:type="dxa"/>
            <w:tcBorders>
              <w:bottom w:val="single" w:sz="4" w:space="0" w:color="auto"/>
            </w:tcBorders>
          </w:tcPr>
          <w:p w14:paraId="1EC50985" w14:textId="230CEB69" w:rsidR="005017BE" w:rsidRDefault="00902CD0" w:rsidP="006376E4">
            <w:r>
              <w:t xml:space="preserve">P.5, </w:t>
            </w:r>
            <w:r w:rsidR="00822E3C">
              <w:t>6</w:t>
            </w:r>
          </w:p>
        </w:tc>
      </w:tr>
      <w:tr w:rsidR="005017BE" w14:paraId="2CF1DE9D" w14:textId="77777777" w:rsidTr="005017BE">
        <w:trPr>
          <w:trHeight w:val="1335"/>
        </w:trPr>
        <w:tc>
          <w:tcPr>
            <w:tcW w:w="7508" w:type="dxa"/>
            <w:tcBorders>
              <w:bottom w:val="single" w:sz="4" w:space="0" w:color="auto"/>
            </w:tcBorders>
          </w:tcPr>
          <w:p w14:paraId="55F5E9CD" w14:textId="77777777" w:rsidR="005017BE" w:rsidRPr="006376E4" w:rsidRDefault="005017BE" w:rsidP="005017BE">
            <w:pPr>
              <w:spacing w:after="160" w:line="259" w:lineRule="auto"/>
              <w:rPr>
                <w:b/>
                <w:bCs/>
              </w:rPr>
            </w:pPr>
            <w:r w:rsidRPr="006376E4">
              <w:rPr>
                <w:b/>
                <w:bCs/>
              </w:rPr>
              <w:t>Item 8: Environment surrounding the evaluation</w:t>
            </w:r>
          </w:p>
          <w:p w14:paraId="39CC1DB8" w14:textId="56174339" w:rsidR="005017BE" w:rsidRPr="006376E4" w:rsidRDefault="005017BE" w:rsidP="005017BE">
            <w:pPr>
              <w:rPr>
                <w:b/>
                <w:bCs/>
              </w:rPr>
            </w:pPr>
            <w:r w:rsidRPr="006376E4">
              <w:t>Describe the environment in which the evaluation took place</w:t>
            </w:r>
          </w:p>
        </w:tc>
        <w:tc>
          <w:tcPr>
            <w:tcW w:w="1276" w:type="dxa"/>
            <w:tcBorders>
              <w:bottom w:val="single" w:sz="4" w:space="0" w:color="auto"/>
            </w:tcBorders>
          </w:tcPr>
          <w:p w14:paraId="669CEB0A" w14:textId="668D2EC2" w:rsidR="005017BE" w:rsidRDefault="00902CD0" w:rsidP="006376E4">
            <w:r>
              <w:t>P.</w:t>
            </w:r>
            <w:r w:rsidR="001076E8">
              <w:t>6-7</w:t>
            </w:r>
          </w:p>
        </w:tc>
      </w:tr>
      <w:tr w:rsidR="005017BE" w14:paraId="7D5C7830" w14:textId="77777777" w:rsidTr="005017BE">
        <w:trPr>
          <w:trHeight w:val="1335"/>
        </w:trPr>
        <w:tc>
          <w:tcPr>
            <w:tcW w:w="7508" w:type="dxa"/>
            <w:tcBorders>
              <w:bottom w:val="single" w:sz="4" w:space="0" w:color="auto"/>
            </w:tcBorders>
          </w:tcPr>
          <w:p w14:paraId="1FFB5A33" w14:textId="77777777" w:rsidR="005017BE" w:rsidRPr="006376E4" w:rsidRDefault="005017BE" w:rsidP="005017BE">
            <w:pPr>
              <w:spacing w:after="160" w:line="259" w:lineRule="auto"/>
              <w:rPr>
                <w:b/>
                <w:bCs/>
              </w:rPr>
            </w:pPr>
            <w:r w:rsidRPr="006376E4">
              <w:rPr>
                <w:b/>
                <w:bCs/>
              </w:rPr>
              <w:t>Item 9: Describe the programme, policy, initiative or product evaluated</w:t>
            </w:r>
          </w:p>
          <w:p w14:paraId="0B2DA068" w14:textId="08C01DA3" w:rsidR="005017BE" w:rsidRPr="006376E4" w:rsidRDefault="005017BE" w:rsidP="005017BE">
            <w:pPr>
              <w:rPr>
                <w:b/>
                <w:bCs/>
              </w:rPr>
            </w:pPr>
            <w:r w:rsidRPr="006376E4">
              <w:t>Provide relevant details on the programme, policy or initiative evaluated</w:t>
            </w:r>
          </w:p>
        </w:tc>
        <w:tc>
          <w:tcPr>
            <w:tcW w:w="1276" w:type="dxa"/>
            <w:tcBorders>
              <w:bottom w:val="single" w:sz="4" w:space="0" w:color="auto"/>
            </w:tcBorders>
          </w:tcPr>
          <w:p w14:paraId="706F6AAE" w14:textId="50964BCD" w:rsidR="005017BE" w:rsidRDefault="00902CD0" w:rsidP="006376E4">
            <w:r>
              <w:t xml:space="preserve">P. </w:t>
            </w:r>
            <w:r w:rsidR="001076E8">
              <w:t>6-7</w:t>
            </w:r>
          </w:p>
        </w:tc>
      </w:tr>
      <w:tr w:rsidR="005017BE" w14:paraId="29194D22" w14:textId="77777777" w:rsidTr="005017BE">
        <w:trPr>
          <w:trHeight w:val="699"/>
        </w:trPr>
        <w:tc>
          <w:tcPr>
            <w:tcW w:w="7508" w:type="dxa"/>
            <w:tcBorders>
              <w:bottom w:val="single" w:sz="4" w:space="0" w:color="auto"/>
            </w:tcBorders>
          </w:tcPr>
          <w:p w14:paraId="45537BCD" w14:textId="77777777" w:rsidR="005017BE" w:rsidRPr="005017BE" w:rsidRDefault="005017BE" w:rsidP="005017BE">
            <w:pPr>
              <w:rPr>
                <w:b/>
                <w:bCs/>
              </w:rPr>
            </w:pPr>
            <w:r w:rsidRPr="005017BE">
              <w:rPr>
                <w:b/>
                <w:bCs/>
              </w:rPr>
              <w:t>Item 10: Describe and justify the evaluation design</w:t>
            </w:r>
          </w:p>
          <w:p w14:paraId="64E23345" w14:textId="45585E3A" w:rsidR="005017BE" w:rsidRPr="005017BE" w:rsidRDefault="005017BE" w:rsidP="005017BE">
            <w:r w:rsidRPr="005017BE">
              <w:t>A description and justification of the evaluation design (</w:t>
            </w:r>
            <w:proofErr w:type="gramStart"/>
            <w:r w:rsidRPr="005017BE">
              <w:t>i.e.</w:t>
            </w:r>
            <w:proofErr w:type="gramEnd"/>
            <w:r w:rsidRPr="005017BE">
              <w:t xml:space="preserve"> the account of what was planned, done and why) should be included, at least in summary form or as an appendix, in the document which presents the main findings. If this is not done, the omission should be justified and a reference or link to the evaluation design given. It may also be useful to publish or make freely available (</w:t>
            </w:r>
            <w:proofErr w:type="gramStart"/>
            <w:r w:rsidRPr="005017BE">
              <w:t>e.g.</w:t>
            </w:r>
            <w:proofErr w:type="gramEnd"/>
            <w:r w:rsidRPr="005017BE">
              <w:t xml:space="preserve"> online </w:t>
            </w:r>
            <w:r w:rsidRPr="005017BE">
              <w:lastRenderedPageBreak/>
              <w:t>on a website) any original evaluation design document or protocol, where they exist.</w:t>
            </w:r>
          </w:p>
        </w:tc>
        <w:tc>
          <w:tcPr>
            <w:tcW w:w="1276" w:type="dxa"/>
            <w:tcBorders>
              <w:bottom w:val="single" w:sz="4" w:space="0" w:color="auto"/>
            </w:tcBorders>
          </w:tcPr>
          <w:p w14:paraId="54D5CCA9" w14:textId="5D863454" w:rsidR="005017BE" w:rsidRDefault="00902CD0" w:rsidP="006376E4">
            <w:r>
              <w:lastRenderedPageBreak/>
              <w:t>P.</w:t>
            </w:r>
            <w:r w:rsidR="001076E8">
              <w:t>8-9</w:t>
            </w:r>
          </w:p>
        </w:tc>
      </w:tr>
      <w:tr w:rsidR="005017BE" w14:paraId="6D3D432F" w14:textId="77777777" w:rsidTr="006376E4">
        <w:trPr>
          <w:trHeight w:val="960"/>
        </w:trPr>
        <w:tc>
          <w:tcPr>
            <w:tcW w:w="7508" w:type="dxa"/>
            <w:tcBorders>
              <w:bottom w:val="nil"/>
            </w:tcBorders>
          </w:tcPr>
          <w:p w14:paraId="153F6A24" w14:textId="77777777" w:rsidR="005017BE" w:rsidRPr="005017BE" w:rsidRDefault="005017BE" w:rsidP="005017BE">
            <w:pPr>
              <w:rPr>
                <w:b/>
                <w:bCs/>
              </w:rPr>
            </w:pPr>
            <w:r w:rsidRPr="005017BE">
              <w:rPr>
                <w:b/>
                <w:bCs/>
              </w:rPr>
              <w:t>Item 11: Data collection methods</w:t>
            </w:r>
          </w:p>
          <w:p w14:paraId="3CD7A95A" w14:textId="77777777" w:rsidR="005017BE" w:rsidRPr="005017BE" w:rsidRDefault="005017BE" w:rsidP="005017BE">
            <w:r w:rsidRPr="005017BE">
              <w:t>Describe and justify the data collection methods – which ones were used, why and how they fed into developing, supporting, refuting or refining programme theory.</w:t>
            </w:r>
          </w:p>
          <w:p w14:paraId="3888C1B7" w14:textId="77777777" w:rsidR="005017BE" w:rsidRPr="005017BE" w:rsidRDefault="005017BE" w:rsidP="005017BE">
            <w:r w:rsidRPr="005017BE">
              <w:t>Provide details of the steps taken to enhance the trustworthiness of data collection and documentation.</w:t>
            </w:r>
          </w:p>
          <w:p w14:paraId="59219A97" w14:textId="77777777" w:rsidR="005017BE" w:rsidRPr="006376E4" w:rsidRDefault="005017BE" w:rsidP="005017BE">
            <w:pPr>
              <w:rPr>
                <w:b/>
                <w:bCs/>
              </w:rPr>
            </w:pPr>
          </w:p>
        </w:tc>
        <w:tc>
          <w:tcPr>
            <w:tcW w:w="1276" w:type="dxa"/>
            <w:tcBorders>
              <w:bottom w:val="single" w:sz="4" w:space="0" w:color="auto"/>
            </w:tcBorders>
          </w:tcPr>
          <w:p w14:paraId="79347A1A" w14:textId="6477F06F" w:rsidR="005017BE" w:rsidRDefault="00902CD0" w:rsidP="006376E4">
            <w:r>
              <w:t xml:space="preserve">P. 10 and we refer readers to a separate paper </w:t>
            </w:r>
            <w:r>
              <w:fldChar w:fldCharType="begin"/>
            </w:r>
            <w:r>
              <w:instrText xml:space="preserve"> ADDIN EN.CITE &lt;EndNote&gt;&lt;Cite&gt;&lt;Author&gt;Francis-Auton&lt;/Author&gt;&lt;Year&gt;2022&lt;/Year&gt;&lt;RecNum&gt;63&lt;/RecNum&gt;&lt;DisplayText&gt;(1)&lt;/DisplayText&gt;&lt;record&gt;&lt;rec-number&gt;63&lt;/rec-number&gt;&lt;foreign-keys&gt;&lt;key app="EN" db-id="0dfrffex0p9fpfe9svopwedxxazepvr55wxv" timestamp="1660187396"&gt;63&lt;/key&gt;&lt;/foreign-keys&gt;&lt;ref-type name="Journal Article"&gt;17&lt;/ref-type&gt;&lt;contributors&gt;&lt;authors&gt;&lt;author&gt;Francis-Auton, Emilie&lt;/author&gt;&lt;author&gt;Sarkies, Mitchell&lt;/author&gt;&lt;author&gt;Pomare, Chiara&lt;/author&gt;&lt;author&gt;Long Janet, C.&lt;/author&gt;&lt;author&gt;Hardwick, Rebecca&lt;/author&gt;&lt;author&gt;Nguyen, Hoa Mi&lt;/author&gt;&lt;author&gt;Braithwaite, Jeffrey&lt;/author&gt;&lt;/authors&gt;&lt;/contributors&gt;&lt;titles&gt;&lt;title&gt;Real Talk: A Realist Dialogic Approach in a Realist Evaluation &lt;/title&gt;&lt;secondary-title&gt;International Journal of Qualitative Methods&lt;/secondary-title&gt;&lt;/titles&gt;&lt;periodical&gt;&lt;full-title&gt;International Journal of Qualitative Methods&lt;/full-title&gt;&lt;/periodical&gt;&lt;dates&gt;&lt;year&gt;2022&lt;/year&gt;&lt;/dates&gt;&lt;urls&gt;&lt;/urls&gt;&lt;electronic-resource-num&gt;10.1177/16094069221120748/ &lt;/electronic-resource-num&gt;&lt;/record&gt;&lt;/Cite&gt;&lt;/EndNote&gt;</w:instrText>
            </w:r>
            <w:r>
              <w:fldChar w:fldCharType="separate"/>
            </w:r>
            <w:r>
              <w:rPr>
                <w:noProof/>
              </w:rPr>
              <w:t>(1)</w:t>
            </w:r>
            <w:r>
              <w:fldChar w:fldCharType="end"/>
            </w:r>
            <w:r>
              <w:t xml:space="preserve"> which reports on this in full</w:t>
            </w:r>
          </w:p>
        </w:tc>
      </w:tr>
      <w:tr w:rsidR="001D79B8" w14:paraId="1C07DFE8" w14:textId="77777777" w:rsidTr="006376E4">
        <w:trPr>
          <w:trHeight w:val="960"/>
        </w:trPr>
        <w:tc>
          <w:tcPr>
            <w:tcW w:w="7508" w:type="dxa"/>
            <w:tcBorders>
              <w:bottom w:val="nil"/>
            </w:tcBorders>
          </w:tcPr>
          <w:p w14:paraId="6A78F0C6" w14:textId="77777777" w:rsidR="001D79B8" w:rsidRPr="006376E4" w:rsidRDefault="001D79B8" w:rsidP="001D79B8">
            <w:pPr>
              <w:spacing w:after="160" w:line="259" w:lineRule="auto"/>
              <w:rPr>
                <w:b/>
                <w:bCs/>
              </w:rPr>
            </w:pPr>
            <w:r w:rsidRPr="006376E4">
              <w:rPr>
                <w:b/>
                <w:bCs/>
              </w:rPr>
              <w:t>Item 12: Recruitment process and sampling strategy</w:t>
            </w:r>
          </w:p>
          <w:p w14:paraId="3CB9D04B" w14:textId="77777777" w:rsidR="001D79B8" w:rsidRPr="006376E4" w:rsidRDefault="001D79B8" w:rsidP="001D79B8">
            <w:pPr>
              <w:spacing w:after="160" w:line="259" w:lineRule="auto"/>
            </w:pPr>
            <w:r w:rsidRPr="006376E4">
              <w:t>Describe how respondents to the evaluation were recruited or engaged and how the sample contributed to the development, support, refutation or refinement of programme theory.</w:t>
            </w:r>
          </w:p>
          <w:p w14:paraId="0CE4DBED" w14:textId="77777777" w:rsidR="001D79B8" w:rsidRPr="005017BE" w:rsidRDefault="001D79B8" w:rsidP="005017BE">
            <w:pPr>
              <w:rPr>
                <w:b/>
                <w:bCs/>
              </w:rPr>
            </w:pPr>
          </w:p>
        </w:tc>
        <w:tc>
          <w:tcPr>
            <w:tcW w:w="1276" w:type="dxa"/>
            <w:tcBorders>
              <w:bottom w:val="single" w:sz="4" w:space="0" w:color="auto"/>
            </w:tcBorders>
          </w:tcPr>
          <w:p w14:paraId="42D5B830" w14:textId="492978F3" w:rsidR="001D79B8" w:rsidRDefault="00902CD0" w:rsidP="006376E4">
            <w:r>
              <w:t>P.</w:t>
            </w:r>
            <w:r w:rsidR="00BF0F5E">
              <w:t>9</w:t>
            </w:r>
          </w:p>
        </w:tc>
      </w:tr>
      <w:tr w:rsidR="001D79B8" w14:paraId="0151EBD1" w14:textId="77777777" w:rsidTr="006376E4">
        <w:trPr>
          <w:trHeight w:val="960"/>
        </w:trPr>
        <w:tc>
          <w:tcPr>
            <w:tcW w:w="7508" w:type="dxa"/>
            <w:tcBorders>
              <w:bottom w:val="nil"/>
            </w:tcBorders>
          </w:tcPr>
          <w:p w14:paraId="38067C0B" w14:textId="77777777" w:rsidR="001D79B8" w:rsidRPr="001D79B8" w:rsidRDefault="001D79B8" w:rsidP="001D79B8">
            <w:pPr>
              <w:rPr>
                <w:b/>
                <w:bCs/>
              </w:rPr>
            </w:pPr>
            <w:r w:rsidRPr="001D79B8">
              <w:rPr>
                <w:b/>
                <w:bCs/>
              </w:rPr>
              <w:t>Item 13: Data analysis</w:t>
            </w:r>
          </w:p>
          <w:p w14:paraId="6BD182EB" w14:textId="77777777" w:rsidR="001D79B8" w:rsidRPr="001D79B8" w:rsidRDefault="001D79B8" w:rsidP="001D79B8">
            <w:r w:rsidRPr="001D79B8">
              <w:t>Describe in detail how data were analysed. This section should include information on the constructs that were identified, the process of analysis, how the programme theory was further developed, supported, refuted and refined, and (where relevant) how analysis changed as the evaluation unfolded.</w:t>
            </w:r>
          </w:p>
          <w:p w14:paraId="0D2711C1" w14:textId="77777777" w:rsidR="001D79B8" w:rsidRPr="006376E4" w:rsidRDefault="001D79B8" w:rsidP="001D79B8">
            <w:pPr>
              <w:rPr>
                <w:b/>
                <w:bCs/>
              </w:rPr>
            </w:pPr>
          </w:p>
        </w:tc>
        <w:tc>
          <w:tcPr>
            <w:tcW w:w="1276" w:type="dxa"/>
            <w:tcBorders>
              <w:bottom w:val="single" w:sz="4" w:space="0" w:color="auto"/>
            </w:tcBorders>
          </w:tcPr>
          <w:p w14:paraId="2EE0CE2A" w14:textId="77413A4A" w:rsidR="001D79B8" w:rsidRDefault="00A40020" w:rsidP="006376E4">
            <w:r>
              <w:t>P.</w:t>
            </w:r>
            <w:r w:rsidR="00BF0F5E">
              <w:t>9-10</w:t>
            </w:r>
          </w:p>
        </w:tc>
      </w:tr>
      <w:tr w:rsidR="001D79B8" w14:paraId="77FD316C" w14:textId="77777777" w:rsidTr="006376E4">
        <w:trPr>
          <w:trHeight w:val="960"/>
        </w:trPr>
        <w:tc>
          <w:tcPr>
            <w:tcW w:w="7508" w:type="dxa"/>
            <w:tcBorders>
              <w:bottom w:val="nil"/>
            </w:tcBorders>
          </w:tcPr>
          <w:p w14:paraId="343DB7A7" w14:textId="45B91CF7" w:rsidR="001D79B8" w:rsidRPr="006376E4" w:rsidRDefault="00B6663A" w:rsidP="001D79B8">
            <w:pPr>
              <w:spacing w:after="160" w:line="259" w:lineRule="auto"/>
            </w:pPr>
            <w:r>
              <w:t>RESULTS</w:t>
            </w:r>
          </w:p>
          <w:p w14:paraId="3EBB5DFB" w14:textId="77777777" w:rsidR="001D79B8" w:rsidRPr="006376E4" w:rsidRDefault="001D79B8" w:rsidP="001D79B8">
            <w:pPr>
              <w:spacing w:after="160" w:line="259" w:lineRule="auto"/>
              <w:rPr>
                <w:b/>
                <w:bCs/>
              </w:rPr>
            </w:pPr>
            <w:r w:rsidRPr="006376E4">
              <w:rPr>
                <w:b/>
                <w:bCs/>
              </w:rPr>
              <w:t>Item 14: Details of participants</w:t>
            </w:r>
          </w:p>
          <w:p w14:paraId="351137A2" w14:textId="77777777" w:rsidR="001D79B8" w:rsidRPr="006376E4" w:rsidRDefault="001D79B8" w:rsidP="001D79B8">
            <w:pPr>
              <w:spacing w:after="160" w:line="259" w:lineRule="auto"/>
            </w:pPr>
            <w:r w:rsidRPr="006376E4">
              <w:t>Report (if applicable) who took part in the evaluation, the details of the data they provided and how the data was used to develop, support, refute or refine programme theory.</w:t>
            </w:r>
          </w:p>
          <w:p w14:paraId="4E488833" w14:textId="77777777" w:rsidR="001D79B8" w:rsidRPr="001D79B8" w:rsidRDefault="001D79B8" w:rsidP="001D79B8">
            <w:pPr>
              <w:rPr>
                <w:b/>
                <w:bCs/>
              </w:rPr>
            </w:pPr>
          </w:p>
        </w:tc>
        <w:tc>
          <w:tcPr>
            <w:tcW w:w="1276" w:type="dxa"/>
            <w:tcBorders>
              <w:bottom w:val="single" w:sz="4" w:space="0" w:color="auto"/>
            </w:tcBorders>
          </w:tcPr>
          <w:p w14:paraId="4F9DE8EA" w14:textId="4B34AA26" w:rsidR="001D79B8" w:rsidRDefault="00A40020" w:rsidP="006376E4">
            <w:r>
              <w:t>P.1</w:t>
            </w:r>
            <w:r w:rsidR="00BF0F5E">
              <w:t>0</w:t>
            </w:r>
          </w:p>
        </w:tc>
      </w:tr>
      <w:tr w:rsidR="001D79B8" w14:paraId="74F5C6ED" w14:textId="77777777" w:rsidTr="006376E4">
        <w:trPr>
          <w:trHeight w:val="960"/>
        </w:trPr>
        <w:tc>
          <w:tcPr>
            <w:tcW w:w="7508" w:type="dxa"/>
            <w:tcBorders>
              <w:bottom w:val="nil"/>
            </w:tcBorders>
          </w:tcPr>
          <w:p w14:paraId="17C8464C" w14:textId="77777777" w:rsidR="001D79B8" w:rsidRPr="006376E4" w:rsidRDefault="001D79B8" w:rsidP="001D79B8">
            <w:pPr>
              <w:spacing w:after="160" w:line="259" w:lineRule="auto"/>
              <w:rPr>
                <w:b/>
                <w:bCs/>
              </w:rPr>
            </w:pPr>
            <w:r w:rsidRPr="006376E4">
              <w:rPr>
                <w:b/>
                <w:bCs/>
              </w:rPr>
              <w:t>Item 15: Main findings</w:t>
            </w:r>
          </w:p>
          <w:p w14:paraId="793D9C03" w14:textId="77777777" w:rsidR="001D79B8" w:rsidRPr="006376E4" w:rsidRDefault="001D79B8" w:rsidP="001D79B8">
            <w:pPr>
              <w:spacing w:after="160" w:line="259" w:lineRule="auto"/>
            </w:pPr>
            <w:r w:rsidRPr="006376E4">
              <w:t>Present the key findings, linking them to CMO configurations. Show how they were used to further develop, test or refine the programme theory.</w:t>
            </w:r>
          </w:p>
          <w:p w14:paraId="75171514" w14:textId="77777777" w:rsidR="001D79B8" w:rsidRPr="006376E4" w:rsidRDefault="001D79B8" w:rsidP="001D79B8"/>
        </w:tc>
        <w:tc>
          <w:tcPr>
            <w:tcW w:w="1276" w:type="dxa"/>
            <w:tcBorders>
              <w:bottom w:val="single" w:sz="4" w:space="0" w:color="auto"/>
            </w:tcBorders>
          </w:tcPr>
          <w:p w14:paraId="1190A424" w14:textId="0C2E983D" w:rsidR="001D79B8" w:rsidRDefault="00A40020" w:rsidP="006376E4">
            <w:r>
              <w:t>P1</w:t>
            </w:r>
            <w:r w:rsidR="009425C5">
              <w:t>1</w:t>
            </w:r>
            <w:r>
              <w:t>-1</w:t>
            </w:r>
            <w:r w:rsidR="009425C5">
              <w:t>7</w:t>
            </w:r>
            <w:r>
              <w:t>; P1</w:t>
            </w:r>
            <w:r w:rsidR="009425C5">
              <w:t>7</w:t>
            </w:r>
            <w:r>
              <w:t>-1</w:t>
            </w:r>
            <w:r w:rsidR="009425C5">
              <w:t>9</w:t>
            </w:r>
            <w:r>
              <w:t xml:space="preserve"> are distilled from the CMO statements</w:t>
            </w:r>
          </w:p>
        </w:tc>
      </w:tr>
      <w:tr w:rsidR="001D79B8" w14:paraId="5E420B8F" w14:textId="77777777" w:rsidTr="001D79B8">
        <w:trPr>
          <w:trHeight w:val="960"/>
        </w:trPr>
        <w:tc>
          <w:tcPr>
            <w:tcW w:w="7508" w:type="dxa"/>
            <w:tcBorders>
              <w:bottom w:val="single" w:sz="4" w:space="0" w:color="auto"/>
            </w:tcBorders>
          </w:tcPr>
          <w:p w14:paraId="0299115E" w14:textId="3C9BB5D5" w:rsidR="001D79B8" w:rsidRPr="006376E4" w:rsidRDefault="001D79B8" w:rsidP="001D79B8">
            <w:pPr>
              <w:spacing w:after="160" w:line="259" w:lineRule="auto"/>
            </w:pPr>
            <w:r w:rsidRPr="006376E4">
              <w:t>D</w:t>
            </w:r>
            <w:r w:rsidR="00B6663A">
              <w:t>ISCUSSION</w:t>
            </w:r>
          </w:p>
          <w:p w14:paraId="453BE9F6" w14:textId="77777777" w:rsidR="001D79B8" w:rsidRPr="006376E4" w:rsidRDefault="001D79B8" w:rsidP="001D79B8">
            <w:pPr>
              <w:spacing w:after="160" w:line="259" w:lineRule="auto"/>
              <w:rPr>
                <w:b/>
                <w:bCs/>
              </w:rPr>
            </w:pPr>
            <w:r w:rsidRPr="006376E4">
              <w:rPr>
                <w:b/>
                <w:bCs/>
              </w:rPr>
              <w:t>Item 16: Summary of findings</w:t>
            </w:r>
          </w:p>
          <w:p w14:paraId="268B5FA8" w14:textId="77777777" w:rsidR="001D79B8" w:rsidRPr="006376E4" w:rsidRDefault="001D79B8" w:rsidP="001D79B8">
            <w:pPr>
              <w:spacing w:after="160" w:line="259" w:lineRule="auto"/>
            </w:pPr>
            <w:r w:rsidRPr="006376E4">
              <w:t>Summarise the main findings with attention to the evaluation questions, purpose of the evaluation, programme theory and intended audience.</w:t>
            </w:r>
          </w:p>
          <w:p w14:paraId="6EB3E313" w14:textId="77777777" w:rsidR="001D79B8" w:rsidRPr="006376E4" w:rsidRDefault="001D79B8" w:rsidP="001D79B8">
            <w:pPr>
              <w:rPr>
                <w:b/>
                <w:bCs/>
              </w:rPr>
            </w:pPr>
          </w:p>
        </w:tc>
        <w:tc>
          <w:tcPr>
            <w:tcW w:w="1276" w:type="dxa"/>
            <w:tcBorders>
              <w:bottom w:val="single" w:sz="4" w:space="0" w:color="auto"/>
            </w:tcBorders>
          </w:tcPr>
          <w:p w14:paraId="061B3EBA" w14:textId="6EC60B88" w:rsidR="001D79B8" w:rsidRDefault="00A40020" w:rsidP="006376E4">
            <w:r>
              <w:t>P.</w:t>
            </w:r>
            <w:r w:rsidR="009425C5">
              <w:t>19</w:t>
            </w:r>
          </w:p>
        </w:tc>
      </w:tr>
      <w:tr w:rsidR="001D79B8" w14:paraId="7A5F8A0C" w14:textId="77777777" w:rsidTr="001D79B8">
        <w:trPr>
          <w:trHeight w:val="960"/>
        </w:trPr>
        <w:tc>
          <w:tcPr>
            <w:tcW w:w="7508" w:type="dxa"/>
            <w:tcBorders>
              <w:bottom w:val="single" w:sz="4" w:space="0" w:color="auto"/>
            </w:tcBorders>
          </w:tcPr>
          <w:p w14:paraId="1F6CE398" w14:textId="77777777" w:rsidR="001D79B8" w:rsidRPr="001D79B8" w:rsidRDefault="001D79B8" w:rsidP="001D79B8">
            <w:pPr>
              <w:rPr>
                <w:b/>
                <w:bCs/>
              </w:rPr>
            </w:pPr>
            <w:r w:rsidRPr="001D79B8">
              <w:rPr>
                <w:b/>
                <w:bCs/>
              </w:rPr>
              <w:t>Item 17: Strengths, limitations and future directions</w:t>
            </w:r>
          </w:p>
          <w:p w14:paraId="2F63F824" w14:textId="77777777" w:rsidR="001D79B8" w:rsidRPr="001D79B8" w:rsidRDefault="001D79B8" w:rsidP="001D79B8">
            <w:r w:rsidRPr="001D79B8">
              <w:t>Discuss both the strengths of the evaluation and its limitations. These should include (but need not be limited to): (1) consideration of all the steps in the evaluation processes and (2) comment on the adequacy, trustworthiness and value of the explanatory insights which emerged.</w:t>
            </w:r>
          </w:p>
          <w:p w14:paraId="48C5D665" w14:textId="77777777" w:rsidR="001D79B8" w:rsidRPr="006376E4" w:rsidRDefault="001D79B8" w:rsidP="001D79B8"/>
        </w:tc>
        <w:tc>
          <w:tcPr>
            <w:tcW w:w="1276" w:type="dxa"/>
            <w:tcBorders>
              <w:bottom w:val="single" w:sz="4" w:space="0" w:color="auto"/>
            </w:tcBorders>
          </w:tcPr>
          <w:p w14:paraId="7CBFB673" w14:textId="2E44EC23" w:rsidR="001D79B8" w:rsidRDefault="00A40020" w:rsidP="006376E4">
            <w:r>
              <w:t>P.</w:t>
            </w:r>
            <w:r w:rsidR="009425C5">
              <w:t>22</w:t>
            </w:r>
          </w:p>
          <w:p w14:paraId="68BECA30" w14:textId="73D9E66F" w:rsidR="001803AF" w:rsidRDefault="001803AF" w:rsidP="006376E4"/>
        </w:tc>
      </w:tr>
      <w:tr w:rsidR="001D79B8" w14:paraId="25146D44" w14:textId="77777777" w:rsidTr="001D79B8">
        <w:trPr>
          <w:trHeight w:val="960"/>
        </w:trPr>
        <w:tc>
          <w:tcPr>
            <w:tcW w:w="7508" w:type="dxa"/>
            <w:tcBorders>
              <w:top w:val="single" w:sz="4" w:space="0" w:color="auto"/>
              <w:bottom w:val="nil"/>
            </w:tcBorders>
          </w:tcPr>
          <w:p w14:paraId="737DED95" w14:textId="77777777" w:rsidR="001D79B8" w:rsidRPr="001D79B8" w:rsidRDefault="001D79B8" w:rsidP="001D79B8">
            <w:pPr>
              <w:rPr>
                <w:b/>
                <w:bCs/>
              </w:rPr>
            </w:pPr>
            <w:r w:rsidRPr="001D79B8">
              <w:rPr>
                <w:b/>
                <w:bCs/>
              </w:rPr>
              <w:lastRenderedPageBreak/>
              <w:t>Item 18: Comparison with existing literature</w:t>
            </w:r>
          </w:p>
          <w:p w14:paraId="4110598D" w14:textId="77777777" w:rsidR="001D79B8" w:rsidRPr="001D79B8" w:rsidRDefault="001D79B8" w:rsidP="001D79B8">
            <w:r w:rsidRPr="001D79B8">
              <w:t>Where appropriate, compare and contrast the evaluation’s findings with the existing literature on similar programmes, policies or initiatives.</w:t>
            </w:r>
          </w:p>
          <w:p w14:paraId="38B5983A" w14:textId="77777777" w:rsidR="001D79B8" w:rsidRPr="006376E4" w:rsidRDefault="001D79B8" w:rsidP="001D79B8">
            <w:pPr>
              <w:rPr>
                <w:b/>
                <w:bCs/>
              </w:rPr>
            </w:pPr>
          </w:p>
        </w:tc>
        <w:tc>
          <w:tcPr>
            <w:tcW w:w="1276" w:type="dxa"/>
            <w:tcBorders>
              <w:top w:val="single" w:sz="4" w:space="0" w:color="auto"/>
              <w:bottom w:val="single" w:sz="4" w:space="0" w:color="auto"/>
            </w:tcBorders>
          </w:tcPr>
          <w:p w14:paraId="299DC828" w14:textId="0FB0E0E4" w:rsidR="001D79B8" w:rsidRDefault="001803AF" w:rsidP="006376E4">
            <w:r>
              <w:t>P.</w:t>
            </w:r>
            <w:r w:rsidR="001E73FC">
              <w:t>19-22</w:t>
            </w:r>
          </w:p>
        </w:tc>
      </w:tr>
      <w:tr w:rsidR="001D79B8" w14:paraId="6341DFE2" w14:textId="77777777" w:rsidTr="006376E4">
        <w:trPr>
          <w:trHeight w:val="960"/>
        </w:trPr>
        <w:tc>
          <w:tcPr>
            <w:tcW w:w="7508" w:type="dxa"/>
            <w:tcBorders>
              <w:bottom w:val="nil"/>
            </w:tcBorders>
          </w:tcPr>
          <w:p w14:paraId="312DD5D4" w14:textId="77777777" w:rsidR="00B6663A" w:rsidRDefault="00B6663A" w:rsidP="001D79B8">
            <w:pPr>
              <w:spacing w:after="160" w:line="259" w:lineRule="auto"/>
              <w:rPr>
                <w:b/>
                <w:bCs/>
              </w:rPr>
            </w:pPr>
            <w:r>
              <w:rPr>
                <w:b/>
                <w:bCs/>
              </w:rPr>
              <w:t>CONCLUSION</w:t>
            </w:r>
          </w:p>
          <w:p w14:paraId="6E69E63D" w14:textId="2A2D9159" w:rsidR="001D79B8" w:rsidRPr="006376E4" w:rsidRDefault="001D79B8" w:rsidP="001D79B8">
            <w:pPr>
              <w:spacing w:after="160" w:line="259" w:lineRule="auto"/>
              <w:rPr>
                <w:b/>
                <w:bCs/>
              </w:rPr>
            </w:pPr>
            <w:r w:rsidRPr="006376E4">
              <w:rPr>
                <w:b/>
                <w:bCs/>
              </w:rPr>
              <w:t>Item 19: Conclusion and recommendations</w:t>
            </w:r>
          </w:p>
          <w:p w14:paraId="6FB2B32F" w14:textId="77777777" w:rsidR="001D79B8" w:rsidRPr="006376E4" w:rsidRDefault="001D79B8" w:rsidP="001D79B8">
            <w:pPr>
              <w:spacing w:after="160" w:line="259" w:lineRule="auto"/>
            </w:pPr>
            <w:r w:rsidRPr="006376E4">
              <w:t>List the main conclusions that are justified by the analyses of the data. If appropriate, offer recommendations consistent with a realist approach.</w:t>
            </w:r>
          </w:p>
          <w:p w14:paraId="1E904ED7" w14:textId="77777777" w:rsidR="001D79B8" w:rsidRPr="001D79B8" w:rsidRDefault="001D79B8" w:rsidP="001D79B8">
            <w:pPr>
              <w:rPr>
                <w:b/>
                <w:bCs/>
              </w:rPr>
            </w:pPr>
          </w:p>
        </w:tc>
        <w:tc>
          <w:tcPr>
            <w:tcW w:w="1276" w:type="dxa"/>
            <w:tcBorders>
              <w:bottom w:val="single" w:sz="4" w:space="0" w:color="auto"/>
            </w:tcBorders>
          </w:tcPr>
          <w:p w14:paraId="030481A6" w14:textId="7319FBFD" w:rsidR="001D79B8" w:rsidRDefault="001803AF" w:rsidP="006376E4">
            <w:r>
              <w:t>P.</w:t>
            </w:r>
            <w:r w:rsidR="00D80A7A">
              <w:t>23</w:t>
            </w:r>
            <w:r>
              <w:t>, Guiding principles: P17</w:t>
            </w:r>
            <w:r w:rsidR="00A763A5">
              <w:t>-19</w:t>
            </w:r>
          </w:p>
          <w:p w14:paraId="212D55D0" w14:textId="29B43FE8" w:rsidR="001803AF" w:rsidRDefault="001803AF" w:rsidP="006376E4"/>
        </w:tc>
      </w:tr>
      <w:tr w:rsidR="006376E4" w14:paraId="390B5014" w14:textId="77777777" w:rsidTr="001D79B8">
        <w:trPr>
          <w:trHeight w:hRule="exact" w:val="1435"/>
        </w:trPr>
        <w:tc>
          <w:tcPr>
            <w:tcW w:w="7508" w:type="dxa"/>
          </w:tcPr>
          <w:p w14:paraId="382CAE00" w14:textId="77777777" w:rsidR="006376E4" w:rsidRPr="006376E4" w:rsidRDefault="006376E4" w:rsidP="006376E4">
            <w:pPr>
              <w:spacing w:after="160" w:line="259" w:lineRule="auto"/>
              <w:rPr>
                <w:b/>
                <w:bCs/>
              </w:rPr>
            </w:pPr>
            <w:r w:rsidRPr="006376E4">
              <w:rPr>
                <w:b/>
                <w:bCs/>
              </w:rPr>
              <w:t>Item 20: Funding and conflict of interest</w:t>
            </w:r>
          </w:p>
          <w:p w14:paraId="5D89E06D" w14:textId="35910A2F" w:rsidR="006376E4" w:rsidRPr="006376E4" w:rsidRDefault="006376E4" w:rsidP="001D79B8">
            <w:pPr>
              <w:spacing w:after="160" w:line="259" w:lineRule="auto"/>
            </w:pPr>
            <w:r w:rsidRPr="006376E4">
              <w:t>State the funding source (if any) for the evaluation, the role played by the funder (if any) and any conflicts of interests of the evaluators.</w:t>
            </w:r>
          </w:p>
        </w:tc>
        <w:tc>
          <w:tcPr>
            <w:tcW w:w="1276" w:type="dxa"/>
          </w:tcPr>
          <w:p w14:paraId="0D73AD69" w14:textId="2C666BD8" w:rsidR="006376E4" w:rsidRDefault="001803AF" w:rsidP="006376E4">
            <w:r>
              <w:t>P.</w:t>
            </w:r>
            <w:r w:rsidR="00A763A5">
              <w:t>24</w:t>
            </w:r>
            <w:r>
              <w:t xml:space="preserve"> </w:t>
            </w:r>
          </w:p>
        </w:tc>
      </w:tr>
    </w:tbl>
    <w:p w14:paraId="49EC98CB" w14:textId="77777777" w:rsidR="00902CD0" w:rsidRDefault="00902CD0" w:rsidP="006376E4"/>
    <w:p w14:paraId="0833D137" w14:textId="77777777" w:rsidR="00902CD0" w:rsidRDefault="00902CD0" w:rsidP="006376E4"/>
    <w:p w14:paraId="3CEC4493" w14:textId="77777777" w:rsidR="00BF0F5E" w:rsidRPr="00BF0F5E" w:rsidRDefault="00902CD0" w:rsidP="00BF0F5E">
      <w:pPr>
        <w:pStyle w:val="EndNoteBibliography"/>
      </w:pPr>
      <w:r>
        <w:fldChar w:fldCharType="begin"/>
      </w:r>
      <w:r>
        <w:instrText xml:space="preserve"> ADDIN EN.REFLIST </w:instrText>
      </w:r>
      <w:r>
        <w:fldChar w:fldCharType="separate"/>
      </w:r>
      <w:r w:rsidR="00BF0F5E" w:rsidRPr="00BF0F5E">
        <w:t>1.</w:t>
      </w:r>
      <w:r w:rsidR="00BF0F5E" w:rsidRPr="00BF0F5E">
        <w:tab/>
        <w:t>Francis-Auton E, Sarkies M, Pomare C, Long Janet C, Hardwick R, Nguyen HM, et al. Real Talk: A Realist Dialogic Approach in a Realist Evaluation International Journal of Qualitative Methods. 2022.</w:t>
      </w:r>
    </w:p>
    <w:p w14:paraId="2929DDD1" w14:textId="42CC913A" w:rsidR="006376E4" w:rsidRPr="006376E4" w:rsidRDefault="00902CD0" w:rsidP="006376E4">
      <w:r>
        <w:fldChar w:fldCharType="end"/>
      </w:r>
    </w:p>
    <w:sectPr w:rsidR="006376E4" w:rsidRPr="006376E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0C6021"/>
    <w:multiLevelType w:val="multilevel"/>
    <w:tmpl w:val="3DEAA7A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3E2A22CE"/>
    <w:multiLevelType w:val="multilevel"/>
    <w:tmpl w:val="FF20111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58D5216A"/>
    <w:multiLevelType w:val="multilevel"/>
    <w:tmpl w:val="4024044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 w15:restartNumberingAfterBreak="0">
    <w:nsid w:val="7CA80A28"/>
    <w:multiLevelType w:val="multilevel"/>
    <w:tmpl w:val="9BA6C28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321621842">
    <w:abstractNumId w:val="0"/>
  </w:num>
  <w:num w:numId="2" w16cid:durableId="1658848762">
    <w:abstractNumId w:val="1"/>
  </w:num>
  <w:num w:numId="3" w16cid:durableId="2091730951">
    <w:abstractNumId w:val="3"/>
  </w:num>
  <w:num w:numId="4" w16cid:durableId="171661441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dfrffex0p9fpfe9svopwedxxazepvr55wxv&quot;&gt;Results EndNote Library-Converted&lt;record-ids&gt;&lt;item&gt;63&lt;/item&gt;&lt;/record-ids&gt;&lt;/item&gt;&lt;/Libraries&gt;"/>
  </w:docVars>
  <w:rsids>
    <w:rsidRoot w:val="006376E4"/>
    <w:rsid w:val="000868A6"/>
    <w:rsid w:val="001076E8"/>
    <w:rsid w:val="001803AF"/>
    <w:rsid w:val="001D79B8"/>
    <w:rsid w:val="001E73FC"/>
    <w:rsid w:val="002D18AF"/>
    <w:rsid w:val="005017BE"/>
    <w:rsid w:val="00506F04"/>
    <w:rsid w:val="006376E4"/>
    <w:rsid w:val="00681DD1"/>
    <w:rsid w:val="006825A9"/>
    <w:rsid w:val="00822E3C"/>
    <w:rsid w:val="008E6E1C"/>
    <w:rsid w:val="00902CD0"/>
    <w:rsid w:val="009425C5"/>
    <w:rsid w:val="00A40020"/>
    <w:rsid w:val="00A763A5"/>
    <w:rsid w:val="00B6663A"/>
    <w:rsid w:val="00BF0F5E"/>
    <w:rsid w:val="00D80A7A"/>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185508"/>
  <w15:chartTrackingRefBased/>
  <w15:docId w15:val="{38BED581-D075-4B28-849D-AEBA1D4AE5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6376E4"/>
    <w:rPr>
      <w:color w:val="0563C1" w:themeColor="hyperlink"/>
      <w:u w:val="single"/>
    </w:rPr>
  </w:style>
  <w:style w:type="character" w:styleId="UnresolvedMention">
    <w:name w:val="Unresolved Mention"/>
    <w:basedOn w:val="DefaultParagraphFont"/>
    <w:uiPriority w:val="99"/>
    <w:semiHidden/>
    <w:unhideWhenUsed/>
    <w:rsid w:val="006376E4"/>
    <w:rPr>
      <w:color w:val="605E5C"/>
      <w:shd w:val="clear" w:color="auto" w:fill="E1DFDD"/>
    </w:rPr>
  </w:style>
  <w:style w:type="table" w:styleId="TableGrid">
    <w:name w:val="Table Grid"/>
    <w:basedOn w:val="TableNormal"/>
    <w:uiPriority w:val="39"/>
    <w:rsid w:val="006376E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902CD0"/>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902CD0"/>
    <w:rPr>
      <w:rFonts w:ascii="Calibri" w:hAnsi="Calibri" w:cs="Calibri"/>
      <w:noProof/>
      <w:lang w:val="en-US"/>
    </w:rPr>
  </w:style>
  <w:style w:type="paragraph" w:customStyle="1" w:styleId="EndNoteBibliography">
    <w:name w:val="EndNote Bibliography"/>
    <w:basedOn w:val="Normal"/>
    <w:link w:val="EndNoteBibliographyChar"/>
    <w:rsid w:val="00902CD0"/>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902CD0"/>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570785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82c514c1-a717-4087-be06-d40d2070ad52}" enabled="0" method="" siteId="{82c514c1-a717-4087-be06-d40d2070ad52}" removed="1"/>
</clbl:labelList>
</file>

<file path=docProps/app.xml><?xml version="1.0" encoding="utf-8"?>
<Properties xmlns="http://schemas.openxmlformats.org/officeDocument/2006/extended-properties" xmlns:vt="http://schemas.openxmlformats.org/officeDocument/2006/docPropsVTypes">
  <Template>Normal</Template>
  <TotalTime>0</TotalTime>
  <Pages>3</Pages>
  <Words>875</Words>
  <Characters>4991</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8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 Janet Long</dc:creator>
  <cp:keywords/>
  <dc:description/>
  <cp:lastModifiedBy>Dr Janet Long</cp:lastModifiedBy>
  <cp:revision>2</cp:revision>
  <dcterms:created xsi:type="dcterms:W3CDTF">2023-03-16T00:01:00Z</dcterms:created>
  <dcterms:modified xsi:type="dcterms:W3CDTF">2023-03-16T00:01:00Z</dcterms:modified>
</cp:coreProperties>
</file>